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2A7" w:rsidRPr="00C23EFD" w:rsidRDefault="005C22A7" w:rsidP="00E80CB5">
      <w:pPr>
        <w:spacing w:after="240" w:line="240" w:lineRule="auto"/>
        <w:rPr>
          <w:b/>
          <w:sz w:val="24"/>
          <w:szCs w:val="24"/>
          <w:lang w:val="en-US"/>
        </w:rPr>
      </w:pPr>
    </w:p>
    <w:tbl>
      <w:tblPr>
        <w:tblStyle w:val="aa"/>
        <w:tblW w:w="14709" w:type="dxa"/>
        <w:tblLayout w:type="fixed"/>
        <w:tblLook w:val="04A0" w:firstRow="1" w:lastRow="0" w:firstColumn="1" w:lastColumn="0" w:noHBand="0" w:noVBand="1"/>
      </w:tblPr>
      <w:tblGrid>
        <w:gridCol w:w="1689"/>
        <w:gridCol w:w="668"/>
        <w:gridCol w:w="1137"/>
        <w:gridCol w:w="1893"/>
        <w:gridCol w:w="1134"/>
        <w:gridCol w:w="1559"/>
        <w:gridCol w:w="628"/>
        <w:gridCol w:w="2633"/>
        <w:gridCol w:w="708"/>
        <w:gridCol w:w="709"/>
        <w:gridCol w:w="709"/>
        <w:gridCol w:w="1242"/>
      </w:tblGrid>
      <w:tr w:rsidR="00BE51EB" w:rsidRPr="00773B26" w:rsidTr="00C3734F">
        <w:trPr>
          <w:trHeight w:val="645"/>
        </w:trPr>
        <w:tc>
          <w:tcPr>
            <w:tcW w:w="1689" w:type="dxa"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93" w:type="dxa"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Algorithms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ML category</w:t>
            </w:r>
          </w:p>
        </w:tc>
        <w:tc>
          <w:tcPr>
            <w:tcW w:w="155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 xml:space="preserve">Camera 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FOV</w:t>
            </w:r>
          </w:p>
        </w:tc>
        <w:tc>
          <w:tcPr>
            <w:tcW w:w="2633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Validation database</w:t>
            </w:r>
          </w:p>
        </w:tc>
        <w:tc>
          <w:tcPr>
            <w:tcW w:w="70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Sen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Spe</w:t>
            </w:r>
            <w:proofErr w:type="spellEnd"/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42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  <w:lang w:val="en-US"/>
              </w:rPr>
              <w:t>Goal of detection</w:t>
            </w:r>
          </w:p>
        </w:tc>
      </w:tr>
      <w:tr w:rsidR="00BE51EB" w:rsidRPr="00773B26" w:rsidTr="00C3734F">
        <w:trPr>
          <w:trHeight w:val="645"/>
        </w:trPr>
        <w:tc>
          <w:tcPr>
            <w:tcW w:w="1689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Gulshan</w:t>
            </w:r>
            <w:proofErr w:type="spellEnd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V et al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893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Deep learning algorithm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1559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Topcon TRC NW6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45°</w:t>
            </w:r>
          </w:p>
        </w:tc>
        <w:tc>
          <w:tcPr>
            <w:tcW w:w="263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MESSIDOR-2 dataset</w:t>
            </w:r>
          </w:p>
        </w:tc>
        <w:tc>
          <w:tcPr>
            <w:tcW w:w="708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2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mtmDR</w:t>
            </w:r>
            <w:proofErr w:type="spellEnd"/>
          </w:p>
        </w:tc>
      </w:tr>
      <w:tr w:rsidR="00BE51EB" w:rsidRPr="00773B26" w:rsidTr="00C3734F">
        <w:trPr>
          <w:trHeight w:val="645"/>
        </w:trPr>
        <w:tc>
          <w:tcPr>
            <w:tcW w:w="1689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bCs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bCs/>
                <w:sz w:val="20"/>
                <w:szCs w:val="20"/>
                <w:lang w:val="en-US"/>
              </w:rPr>
              <w:t>Li Z</w:t>
            </w: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et al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893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Convolutional neural network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NN</w:t>
            </w:r>
          </w:p>
        </w:tc>
        <w:tc>
          <w:tcPr>
            <w:tcW w:w="1559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Canon CR-</w:t>
            </w:r>
            <w:proofErr w:type="spellStart"/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DGi</w:t>
            </w:r>
            <w:proofErr w:type="spellEnd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Canon CR6-45NM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45°</w:t>
            </w:r>
          </w:p>
        </w:tc>
        <w:tc>
          <w:tcPr>
            <w:tcW w:w="2633" w:type="dxa"/>
            <w:hideMark/>
          </w:tcPr>
          <w:p w:rsidR="00BE51EB" w:rsidRPr="00773B26" w:rsidRDefault="00BE51EB" w:rsidP="006956C6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National Indigenous Eye Health Survey,</w:t>
            </w:r>
            <w:r w:rsidR="006956C6"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Singapore Malay Eye Study, </w:t>
            </w: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Australian Diabetes Obesity and Lifestyle Study </w:t>
            </w:r>
          </w:p>
        </w:tc>
        <w:tc>
          <w:tcPr>
            <w:tcW w:w="708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2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VTDR</w:t>
            </w:r>
          </w:p>
        </w:tc>
      </w:tr>
      <w:tr w:rsidR="00BE51EB" w:rsidRPr="00773B26" w:rsidTr="00C3734F">
        <w:trPr>
          <w:trHeight w:val="645"/>
        </w:trPr>
        <w:tc>
          <w:tcPr>
            <w:tcW w:w="1689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Ganesan</w:t>
            </w:r>
            <w:proofErr w:type="spellEnd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K et al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189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Probabilistic neural network with genetic algorithm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1559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Topcon TRC NW6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45°</w:t>
            </w:r>
          </w:p>
        </w:tc>
        <w:tc>
          <w:tcPr>
            <w:tcW w:w="263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MESSIDOR dataset</w:t>
            </w:r>
          </w:p>
        </w:tc>
        <w:tc>
          <w:tcPr>
            <w:tcW w:w="708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</w:tcPr>
          <w:p w:rsidR="00BE51EB" w:rsidRPr="00773B26" w:rsidRDefault="004F68EE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2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DR</w:t>
            </w:r>
          </w:p>
        </w:tc>
      </w:tr>
      <w:tr w:rsidR="00BE51EB" w:rsidRPr="00773B26" w:rsidTr="00C3734F">
        <w:trPr>
          <w:trHeight w:val="645"/>
        </w:trPr>
        <w:tc>
          <w:tcPr>
            <w:tcW w:w="1689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Pires</w:t>
            </w:r>
            <w:proofErr w:type="spellEnd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 R et al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893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Bag of Visual Words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59" w:type="dxa"/>
            <w:hideMark/>
          </w:tcPr>
          <w:p w:rsidR="00BE51EB" w:rsidRPr="00773B26" w:rsidRDefault="00BE51EB" w:rsidP="00BE51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Canon CR-</w:t>
            </w:r>
            <w:proofErr w:type="spellStart"/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>DGi</w:t>
            </w:r>
            <w:proofErr w:type="spellEnd"/>
            <w:r w:rsidRPr="00773B2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IOS 30D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45°</w:t>
            </w:r>
          </w:p>
        </w:tc>
        <w:tc>
          <w:tcPr>
            <w:tcW w:w="263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Inala Aboriginal and Torres Strait Islander health care Centre </w:t>
            </w:r>
            <w:r w:rsidR="006956C6"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(October 2007 - September 2009)</w:t>
            </w:r>
          </w:p>
        </w:tc>
        <w:tc>
          <w:tcPr>
            <w:tcW w:w="708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2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DR</w:t>
            </w:r>
          </w:p>
        </w:tc>
      </w:tr>
      <w:tr w:rsidR="00BE51EB" w:rsidRPr="00773B26" w:rsidTr="00C3734F">
        <w:trPr>
          <w:trHeight w:val="645"/>
        </w:trPr>
        <w:tc>
          <w:tcPr>
            <w:tcW w:w="1689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Ting DSW et al</w:t>
            </w:r>
          </w:p>
        </w:tc>
        <w:tc>
          <w:tcPr>
            <w:tcW w:w="66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189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Deep learning system</w:t>
            </w:r>
          </w:p>
        </w:tc>
        <w:tc>
          <w:tcPr>
            <w:tcW w:w="1134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1559" w:type="dxa"/>
            <w:hideMark/>
          </w:tcPr>
          <w:p w:rsidR="00BE51EB" w:rsidRPr="00773B26" w:rsidRDefault="00BE51EB" w:rsidP="00BE51EB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Topcon</w:t>
            </w:r>
          </w:p>
        </w:tc>
        <w:tc>
          <w:tcPr>
            <w:tcW w:w="628" w:type="dxa"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45°</w:t>
            </w:r>
          </w:p>
        </w:tc>
        <w:tc>
          <w:tcPr>
            <w:tcW w:w="2633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Royal Victoria Eye and Ear Hospital</w:t>
            </w:r>
          </w:p>
        </w:tc>
        <w:tc>
          <w:tcPr>
            <w:tcW w:w="708" w:type="dxa"/>
            <w:hideMark/>
          </w:tcPr>
          <w:p w:rsidR="00BE51EB" w:rsidRPr="00773B26" w:rsidRDefault="00BE51EB" w:rsidP="006956C6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709" w:type="dxa"/>
          </w:tcPr>
          <w:p w:rsidR="00BE51EB" w:rsidRPr="00773B26" w:rsidRDefault="006956C6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09" w:type="dxa"/>
          </w:tcPr>
          <w:p w:rsidR="00BE51EB" w:rsidRPr="00773B26" w:rsidRDefault="006956C6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2" w:type="dxa"/>
            <w:hideMark/>
          </w:tcPr>
          <w:p w:rsidR="00BE51EB" w:rsidRPr="00773B26" w:rsidRDefault="00BE51EB" w:rsidP="00E80CB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3B26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mtmtDR</w:t>
            </w:r>
            <w:proofErr w:type="spellEnd"/>
          </w:p>
        </w:tc>
      </w:tr>
    </w:tbl>
    <w:p w:rsidR="00062C7C" w:rsidRPr="00773B26" w:rsidRDefault="00773B26" w:rsidP="00062C7C">
      <w:pPr>
        <w:spacing w:line="24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>
        <w:rPr>
          <w:rFonts w:asciiTheme="majorHAnsi" w:eastAsia="新細明體" w:hAnsiTheme="majorHAnsi" w:hint="eastAsia"/>
          <w:color w:val="000000"/>
          <w:sz w:val="20"/>
          <w:szCs w:val="20"/>
          <w:vertAlign w:val="superscript"/>
          <w:lang w:val="en-US"/>
        </w:rPr>
        <w:t>a</w:t>
      </w:r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Abbreviation</w:t>
      </w:r>
      <w:proofErr w:type="spellEnd"/>
      <w:proofErr w:type="gramEnd"/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 xml:space="preserve">: </w:t>
      </w:r>
      <w:r w:rsidR="00BE51E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 xml:space="preserve">ML=Machine learning, </w:t>
      </w:r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Diabetic retinopathy</w:t>
      </w:r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=</w:t>
      </w:r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DR, Vision-threatening diabetic re</w:t>
      </w:r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tinopathy=</w:t>
      </w:r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VTDR, More-than-mild diabetic retinopathy</w:t>
      </w:r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=</w:t>
      </w:r>
      <w:proofErr w:type="spellStart"/>
      <w:r w:rsidR="009E382E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mtmDR</w:t>
      </w:r>
      <w:proofErr w:type="spellEnd"/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, NN=Neural network, SVM=Support vector machine, RF=</w:t>
      </w:r>
      <w:r w:rsidR="00E15B3B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Random forest</w:t>
      </w:r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 xml:space="preserve">, Sen=Sensitivity, </w:t>
      </w:r>
      <w:proofErr w:type="spellStart"/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>Spe</w:t>
      </w:r>
      <w:proofErr w:type="spellEnd"/>
      <w:r w:rsidR="00B36460" w:rsidRPr="00773B26">
        <w:rPr>
          <w:rFonts w:asciiTheme="majorHAnsi" w:eastAsia="新細明體" w:hAnsiTheme="majorHAnsi"/>
          <w:color w:val="000000"/>
          <w:sz w:val="20"/>
          <w:szCs w:val="20"/>
          <w:lang w:val="en-US"/>
        </w:rPr>
        <w:t xml:space="preserve">=Specificity, AUC=Area under curve, </w:t>
      </w:r>
      <w:r w:rsidR="00B36460" w:rsidRPr="00773B26">
        <w:rPr>
          <w:rFonts w:asciiTheme="majorHAnsi" w:hAnsiTheme="majorHAnsi"/>
          <w:sz w:val="20"/>
          <w:szCs w:val="20"/>
        </w:rPr>
        <w:t>FOV = Field of view</w:t>
      </w:r>
    </w:p>
    <w:sectPr w:rsidR="00062C7C" w:rsidRPr="00773B26" w:rsidSect="00BE0F8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147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0E1" w:rsidRDefault="005060E1" w:rsidP="0059652A">
      <w:pPr>
        <w:spacing w:line="240" w:lineRule="auto"/>
      </w:pPr>
      <w:r>
        <w:separator/>
      </w:r>
    </w:p>
  </w:endnote>
  <w:endnote w:type="continuationSeparator" w:id="0">
    <w:p w:rsidR="005060E1" w:rsidRDefault="005060E1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2F5" w:rsidRDefault="003532F5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2F5" w:rsidRDefault="003532F5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2F5" w:rsidRDefault="003532F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0E1" w:rsidRDefault="005060E1" w:rsidP="0059652A">
      <w:pPr>
        <w:spacing w:line="240" w:lineRule="auto"/>
      </w:pPr>
      <w:r>
        <w:separator/>
      </w:r>
    </w:p>
  </w:footnote>
  <w:footnote w:type="continuationSeparator" w:id="0">
    <w:p w:rsidR="005060E1" w:rsidRDefault="005060E1" w:rsidP="005965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2F5" w:rsidRDefault="003532F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68EE" w:rsidRPr="00773B26" w:rsidRDefault="00C23EFD" w:rsidP="00E11D16">
    <w:pPr>
      <w:pStyle w:val="a3"/>
      <w:rPr>
        <w:rFonts w:asciiTheme="majorHAnsi" w:hAnsiTheme="majorHAnsi"/>
        <w:sz w:val="24"/>
        <w:szCs w:val="24"/>
        <w:vertAlign w:val="superscript"/>
        <w:lang w:val="en-US"/>
      </w:rPr>
    </w:pPr>
    <w:r w:rsidRPr="00773B26">
      <w:rPr>
        <w:rFonts w:asciiTheme="majorHAnsi" w:hAnsiTheme="majorHAnsi"/>
        <w:sz w:val="24"/>
        <w:szCs w:val="24"/>
        <w:lang w:val="en-US"/>
      </w:rPr>
      <w:t xml:space="preserve">Table </w:t>
    </w:r>
    <w:r w:rsidR="00773B26" w:rsidRPr="00773B26">
      <w:rPr>
        <w:rFonts w:asciiTheme="majorHAnsi" w:hAnsiTheme="majorHAnsi"/>
        <w:sz w:val="24"/>
        <w:szCs w:val="24"/>
        <w:lang w:val="en-US"/>
      </w:rPr>
      <w:t>S</w:t>
    </w:r>
    <w:r w:rsidR="006A02EA" w:rsidRPr="00773B26">
      <w:rPr>
        <w:rFonts w:asciiTheme="majorHAnsi" w:hAnsiTheme="majorHAnsi"/>
        <w:sz w:val="24"/>
        <w:szCs w:val="24"/>
        <w:lang w:val="en-US"/>
      </w:rPr>
      <w:t>5</w:t>
    </w:r>
    <w:r w:rsidR="004F68EE" w:rsidRPr="00773B26">
      <w:rPr>
        <w:rFonts w:asciiTheme="majorHAnsi" w:hAnsiTheme="majorHAnsi"/>
        <w:sz w:val="24"/>
        <w:szCs w:val="24"/>
        <w:lang w:val="en-US"/>
      </w:rPr>
      <w:t xml:space="preserve">. </w:t>
    </w:r>
    <w:bookmarkStart w:id="0" w:name="_GoBack"/>
    <w:r w:rsidR="004F68EE" w:rsidRPr="00773B26">
      <w:rPr>
        <w:rFonts w:asciiTheme="majorHAnsi" w:hAnsiTheme="majorHAnsi"/>
        <w:sz w:val="24"/>
        <w:szCs w:val="24"/>
        <w:lang w:val="en-US"/>
      </w:rPr>
      <w:t xml:space="preserve">Characteristics and best results of 5 high-quality studies with top </w:t>
    </w:r>
    <w:proofErr w:type="spellStart"/>
    <w:r w:rsidR="004F68EE" w:rsidRPr="00773B26">
      <w:rPr>
        <w:rFonts w:asciiTheme="majorHAnsi" w:hAnsiTheme="majorHAnsi"/>
        <w:sz w:val="24"/>
        <w:szCs w:val="24"/>
        <w:lang w:val="en-US"/>
      </w:rPr>
      <w:t>performances</w:t>
    </w:r>
    <w:bookmarkEnd w:id="0"/>
    <w:r w:rsidR="003532F5">
      <w:rPr>
        <w:rFonts w:asciiTheme="majorHAnsi" w:hAnsiTheme="majorHAnsi" w:hint="eastAsia"/>
        <w:sz w:val="24"/>
        <w:szCs w:val="24"/>
        <w:lang w:val="en-US"/>
      </w:rPr>
      <w:t>.</w:t>
    </w:r>
    <w:r w:rsidR="00773B26">
      <w:rPr>
        <w:rFonts w:asciiTheme="majorHAnsi" w:hAnsiTheme="majorHAnsi" w:hint="eastAsia"/>
        <w:sz w:val="24"/>
        <w:szCs w:val="24"/>
        <w:vertAlign w:val="superscript"/>
        <w:lang w:val="en-US"/>
      </w:rPr>
      <w:t>a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2F5" w:rsidRDefault="003532F5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F5632"/>
    <w:multiLevelType w:val="hybridMultilevel"/>
    <w:tmpl w:val="8BA60456"/>
    <w:lvl w:ilvl="0" w:tplc="CA803638">
      <w:start w:val="1"/>
      <w:numFmt w:val="upperLetter"/>
      <w:lvlText w:val="%1."/>
      <w:lvlJc w:val="left"/>
      <w:pPr>
        <w:ind w:left="1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0" w:hanging="480"/>
      </w:pPr>
    </w:lvl>
    <w:lvl w:ilvl="2" w:tplc="0409001B" w:tentative="1">
      <w:start w:val="1"/>
      <w:numFmt w:val="lowerRoman"/>
      <w:lvlText w:val="%3."/>
      <w:lvlJc w:val="right"/>
      <w:pPr>
        <w:ind w:left="2980" w:hanging="480"/>
      </w:pPr>
    </w:lvl>
    <w:lvl w:ilvl="3" w:tplc="0409000F" w:tentative="1">
      <w:start w:val="1"/>
      <w:numFmt w:val="decimal"/>
      <w:lvlText w:val="%4."/>
      <w:lvlJc w:val="left"/>
      <w:pPr>
        <w:ind w:left="34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0" w:hanging="480"/>
      </w:pPr>
    </w:lvl>
    <w:lvl w:ilvl="5" w:tplc="0409001B" w:tentative="1">
      <w:start w:val="1"/>
      <w:numFmt w:val="lowerRoman"/>
      <w:lvlText w:val="%6."/>
      <w:lvlJc w:val="right"/>
      <w:pPr>
        <w:ind w:left="4420" w:hanging="480"/>
      </w:pPr>
    </w:lvl>
    <w:lvl w:ilvl="6" w:tplc="0409000F" w:tentative="1">
      <w:start w:val="1"/>
      <w:numFmt w:val="decimal"/>
      <w:lvlText w:val="%7."/>
      <w:lvlJc w:val="left"/>
      <w:pPr>
        <w:ind w:left="49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0" w:hanging="480"/>
      </w:pPr>
    </w:lvl>
    <w:lvl w:ilvl="8" w:tplc="0409001B" w:tentative="1">
      <w:start w:val="1"/>
      <w:numFmt w:val="lowerRoman"/>
      <w:lvlText w:val="%9."/>
      <w:lvlJc w:val="right"/>
      <w:pPr>
        <w:ind w:left="58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FF"/>
    <w:rsid w:val="00022B26"/>
    <w:rsid w:val="0004271B"/>
    <w:rsid w:val="00062C7C"/>
    <w:rsid w:val="00063FFC"/>
    <w:rsid w:val="000A25DA"/>
    <w:rsid w:val="000E3D3C"/>
    <w:rsid w:val="000F0B2E"/>
    <w:rsid w:val="00101AFE"/>
    <w:rsid w:val="00186FD9"/>
    <w:rsid w:val="00190C9A"/>
    <w:rsid w:val="00192AC8"/>
    <w:rsid w:val="00195192"/>
    <w:rsid w:val="001D3DDB"/>
    <w:rsid w:val="001D7E9B"/>
    <w:rsid w:val="0021616A"/>
    <w:rsid w:val="002224E6"/>
    <w:rsid w:val="00227231"/>
    <w:rsid w:val="0023693C"/>
    <w:rsid w:val="002427A5"/>
    <w:rsid w:val="002857A3"/>
    <w:rsid w:val="002B5413"/>
    <w:rsid w:val="002E0D95"/>
    <w:rsid w:val="00313FB0"/>
    <w:rsid w:val="00315360"/>
    <w:rsid w:val="00335495"/>
    <w:rsid w:val="003532F5"/>
    <w:rsid w:val="00376EFF"/>
    <w:rsid w:val="003B4B45"/>
    <w:rsid w:val="003D7B69"/>
    <w:rsid w:val="0042208B"/>
    <w:rsid w:val="00457CB0"/>
    <w:rsid w:val="004D3F5D"/>
    <w:rsid w:val="004E1807"/>
    <w:rsid w:val="004F0D9C"/>
    <w:rsid w:val="004F54EA"/>
    <w:rsid w:val="004F68EE"/>
    <w:rsid w:val="005060E1"/>
    <w:rsid w:val="00521210"/>
    <w:rsid w:val="00530B8E"/>
    <w:rsid w:val="0059652A"/>
    <w:rsid w:val="005C22A7"/>
    <w:rsid w:val="005F7ACD"/>
    <w:rsid w:val="006264E0"/>
    <w:rsid w:val="00633936"/>
    <w:rsid w:val="006479D0"/>
    <w:rsid w:val="006956C6"/>
    <w:rsid w:val="006A02EA"/>
    <w:rsid w:val="006C00BA"/>
    <w:rsid w:val="006C5455"/>
    <w:rsid w:val="0072042E"/>
    <w:rsid w:val="00723003"/>
    <w:rsid w:val="00764211"/>
    <w:rsid w:val="00773B26"/>
    <w:rsid w:val="007A024E"/>
    <w:rsid w:val="007A0E3A"/>
    <w:rsid w:val="007A7EC9"/>
    <w:rsid w:val="007B7AE2"/>
    <w:rsid w:val="007F67AE"/>
    <w:rsid w:val="00803CCF"/>
    <w:rsid w:val="00816F93"/>
    <w:rsid w:val="00864AF5"/>
    <w:rsid w:val="00867504"/>
    <w:rsid w:val="0087523F"/>
    <w:rsid w:val="00883345"/>
    <w:rsid w:val="0089399C"/>
    <w:rsid w:val="0090121E"/>
    <w:rsid w:val="00904E46"/>
    <w:rsid w:val="00940545"/>
    <w:rsid w:val="0094219E"/>
    <w:rsid w:val="009570CE"/>
    <w:rsid w:val="00974081"/>
    <w:rsid w:val="00986C2B"/>
    <w:rsid w:val="00995CB7"/>
    <w:rsid w:val="00995F31"/>
    <w:rsid w:val="009A4FED"/>
    <w:rsid w:val="009B543F"/>
    <w:rsid w:val="009E16B8"/>
    <w:rsid w:val="009E382E"/>
    <w:rsid w:val="009F268C"/>
    <w:rsid w:val="00A17806"/>
    <w:rsid w:val="00A47B28"/>
    <w:rsid w:val="00A65BE6"/>
    <w:rsid w:val="00A81981"/>
    <w:rsid w:val="00A9092F"/>
    <w:rsid w:val="00A911E0"/>
    <w:rsid w:val="00AA1552"/>
    <w:rsid w:val="00AD054C"/>
    <w:rsid w:val="00AE0F8F"/>
    <w:rsid w:val="00AE4D1D"/>
    <w:rsid w:val="00B12E87"/>
    <w:rsid w:val="00B23F2D"/>
    <w:rsid w:val="00B36460"/>
    <w:rsid w:val="00B42549"/>
    <w:rsid w:val="00B707E7"/>
    <w:rsid w:val="00BB7AB5"/>
    <w:rsid w:val="00BC5EB8"/>
    <w:rsid w:val="00BE0F81"/>
    <w:rsid w:val="00BE51EB"/>
    <w:rsid w:val="00C035B9"/>
    <w:rsid w:val="00C16C4A"/>
    <w:rsid w:val="00C23EFD"/>
    <w:rsid w:val="00C3734F"/>
    <w:rsid w:val="00C46547"/>
    <w:rsid w:val="00C47CA7"/>
    <w:rsid w:val="00C52FB4"/>
    <w:rsid w:val="00C65F18"/>
    <w:rsid w:val="00C92E70"/>
    <w:rsid w:val="00CB1EDF"/>
    <w:rsid w:val="00CC3713"/>
    <w:rsid w:val="00CC5AC8"/>
    <w:rsid w:val="00CC7367"/>
    <w:rsid w:val="00D27CEE"/>
    <w:rsid w:val="00D3271F"/>
    <w:rsid w:val="00D422CD"/>
    <w:rsid w:val="00D45D1E"/>
    <w:rsid w:val="00D8521F"/>
    <w:rsid w:val="00D93862"/>
    <w:rsid w:val="00DA2EC6"/>
    <w:rsid w:val="00DB5369"/>
    <w:rsid w:val="00DD3B6D"/>
    <w:rsid w:val="00DD5FB3"/>
    <w:rsid w:val="00E112FF"/>
    <w:rsid w:val="00E11D16"/>
    <w:rsid w:val="00E15B3B"/>
    <w:rsid w:val="00E420D3"/>
    <w:rsid w:val="00E52FBD"/>
    <w:rsid w:val="00E5429D"/>
    <w:rsid w:val="00E719A2"/>
    <w:rsid w:val="00E80CB5"/>
    <w:rsid w:val="00E96786"/>
    <w:rsid w:val="00EA52A0"/>
    <w:rsid w:val="00ED5C1B"/>
    <w:rsid w:val="00EE59AE"/>
    <w:rsid w:val="00EF23BB"/>
    <w:rsid w:val="00F00052"/>
    <w:rsid w:val="00F13C33"/>
    <w:rsid w:val="00F16F89"/>
    <w:rsid w:val="00F855C3"/>
    <w:rsid w:val="00F8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E2133-5030-46A5-B306-143332B4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suanWu</dc:creator>
  <cp:lastModifiedBy>JoHsuanWu</cp:lastModifiedBy>
  <cp:revision>6</cp:revision>
  <cp:lastPrinted>2019-09-25T03:16:00Z</cp:lastPrinted>
  <dcterms:created xsi:type="dcterms:W3CDTF">2019-09-25T03:19:00Z</dcterms:created>
  <dcterms:modified xsi:type="dcterms:W3CDTF">2020-08-26T13:21:00Z</dcterms:modified>
</cp:coreProperties>
</file>